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8A676" w14:textId="5DC9907D" w:rsidR="00F478EF" w:rsidRPr="00F478EF" w:rsidRDefault="0028542C" w:rsidP="00F478EF">
      <w:pPr>
        <w:jc w:val="center"/>
        <w:rPr>
          <w:rFonts w:ascii="Times New Roman" w:hAnsi="Times New Roman" w:cs="Times New Roman"/>
          <w:sz w:val="24"/>
          <w:szCs w:val="24"/>
        </w:rPr>
      </w:pPr>
      <w:r w:rsidRPr="00F478E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93B0A">
        <w:rPr>
          <w:rFonts w:ascii="Times New Roman" w:hAnsi="Times New Roman" w:cs="Times New Roman"/>
          <w:sz w:val="24"/>
          <w:szCs w:val="24"/>
        </w:rPr>
        <w:t>2</w:t>
      </w:r>
      <w:r w:rsidR="00F478EF">
        <w:rPr>
          <w:rFonts w:ascii="Times New Roman" w:hAnsi="Times New Roman" w:cs="Times New Roman"/>
          <w:sz w:val="24"/>
          <w:szCs w:val="24"/>
        </w:rPr>
        <w:t xml:space="preserve"> </w:t>
      </w:r>
      <w:r w:rsidR="00F478EF">
        <w:rPr>
          <w:rFonts w:ascii="Times New Roman" w:eastAsia="宋体" w:hAnsi="Times New Roman" w:cs="Times New Roman"/>
          <w:sz w:val="24"/>
          <w:szCs w:val="24"/>
        </w:rPr>
        <w:t>124</w:t>
      </w:r>
      <w:r w:rsidR="00F478EF" w:rsidRPr="00884DD1">
        <w:rPr>
          <w:rFonts w:ascii="Times New Roman" w:eastAsia="宋体" w:hAnsi="Times New Roman" w:cs="Times New Roman"/>
          <w:sz w:val="24"/>
          <w:szCs w:val="24"/>
        </w:rPr>
        <w:t xml:space="preserve"> KEGG pathways </w:t>
      </w:r>
      <w:r w:rsidR="00F478EF" w:rsidRPr="000C4CF5">
        <w:rPr>
          <w:rFonts w:ascii="Times New Roman" w:eastAsia="宋体" w:hAnsi="Times New Roman" w:cs="Times New Roman"/>
          <w:sz w:val="24"/>
          <w:szCs w:val="24"/>
        </w:rPr>
        <w:t>annotated</w:t>
      </w:r>
      <w:r w:rsidR="00F478EF" w:rsidRPr="000C4CF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478EF">
        <w:rPr>
          <w:rFonts w:ascii="Times New Roman" w:eastAsia="宋体" w:hAnsi="Times New Roman" w:cs="Times New Roman" w:hint="eastAsia"/>
          <w:sz w:val="24"/>
          <w:szCs w:val="24"/>
        </w:rPr>
        <w:t>for</w:t>
      </w:r>
      <w:r w:rsidR="00F478EF" w:rsidRPr="00884DD1">
        <w:rPr>
          <w:rFonts w:ascii="Times New Roman" w:eastAsia="宋体" w:hAnsi="Times New Roman" w:cs="Times New Roman"/>
          <w:sz w:val="24"/>
          <w:szCs w:val="24"/>
        </w:rPr>
        <w:t xml:space="preserve"> the unigenes containing microsatellites</w:t>
      </w:r>
      <w:r w:rsidR="00A2062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417"/>
        <w:gridCol w:w="1922"/>
      </w:tblGrid>
      <w:tr w:rsidR="00F478EF" w:rsidRPr="00884DD1" w14:paraId="2E88D8AD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A6DF8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EGG Pathw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AE02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athway ID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D6911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Number of unigenes</w:t>
            </w:r>
          </w:p>
        </w:tc>
      </w:tr>
      <w:tr w:rsidR="00F478EF" w:rsidRPr="00884DD1" w14:paraId="6CFDC085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ED3CF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Spliceosom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489A9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040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5F319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07</w:t>
            </w:r>
          </w:p>
        </w:tc>
      </w:tr>
      <w:tr w:rsidR="00F478EF" w:rsidRPr="00884DD1" w14:paraId="11249B22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5DCFB2A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Ribosome</w:t>
            </w:r>
          </w:p>
        </w:tc>
        <w:tc>
          <w:tcPr>
            <w:tcW w:w="1417" w:type="dxa"/>
            <w:noWrap/>
            <w:vAlign w:val="center"/>
            <w:hideMark/>
          </w:tcPr>
          <w:p w14:paraId="04050F0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010</w:t>
            </w:r>
          </w:p>
        </w:tc>
        <w:tc>
          <w:tcPr>
            <w:tcW w:w="1922" w:type="dxa"/>
            <w:noWrap/>
            <w:vAlign w:val="center"/>
            <w:hideMark/>
          </w:tcPr>
          <w:p w14:paraId="511E440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07</w:t>
            </w:r>
          </w:p>
        </w:tc>
      </w:tr>
      <w:tr w:rsidR="00F478EF" w:rsidRPr="00884DD1" w14:paraId="48DC3065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46031F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Carbon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396A40B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1200</w:t>
            </w:r>
          </w:p>
        </w:tc>
        <w:tc>
          <w:tcPr>
            <w:tcW w:w="1922" w:type="dxa"/>
            <w:noWrap/>
            <w:vAlign w:val="center"/>
            <w:hideMark/>
          </w:tcPr>
          <w:p w14:paraId="3C41F18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78</w:t>
            </w:r>
          </w:p>
        </w:tc>
      </w:tr>
      <w:tr w:rsidR="00F478EF" w:rsidRPr="00884DD1" w14:paraId="1605860A" w14:textId="77777777" w:rsidTr="00A20624">
        <w:trPr>
          <w:trHeight w:val="627"/>
          <w:jc w:val="center"/>
        </w:trPr>
        <w:tc>
          <w:tcPr>
            <w:tcW w:w="4957" w:type="dxa"/>
            <w:noWrap/>
            <w:vAlign w:val="center"/>
            <w:hideMark/>
          </w:tcPr>
          <w:p w14:paraId="423976C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lant-pathogen interaction</w:t>
            </w:r>
          </w:p>
        </w:tc>
        <w:tc>
          <w:tcPr>
            <w:tcW w:w="1417" w:type="dxa"/>
            <w:noWrap/>
            <w:vAlign w:val="center"/>
            <w:hideMark/>
          </w:tcPr>
          <w:p w14:paraId="318F3D5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4626</w:t>
            </w:r>
          </w:p>
        </w:tc>
        <w:tc>
          <w:tcPr>
            <w:tcW w:w="1922" w:type="dxa"/>
            <w:noWrap/>
            <w:vAlign w:val="center"/>
            <w:hideMark/>
          </w:tcPr>
          <w:p w14:paraId="5F31D6A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71</w:t>
            </w:r>
          </w:p>
        </w:tc>
      </w:tr>
      <w:tr w:rsidR="00F478EF" w:rsidRPr="00884DD1" w14:paraId="388A76E6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6CF3E34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lant hormone signal transduction</w:t>
            </w:r>
          </w:p>
        </w:tc>
        <w:tc>
          <w:tcPr>
            <w:tcW w:w="1417" w:type="dxa"/>
            <w:noWrap/>
            <w:vAlign w:val="center"/>
            <w:hideMark/>
          </w:tcPr>
          <w:p w14:paraId="63631D1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4075</w:t>
            </w:r>
          </w:p>
        </w:tc>
        <w:tc>
          <w:tcPr>
            <w:tcW w:w="1922" w:type="dxa"/>
            <w:noWrap/>
            <w:vAlign w:val="center"/>
            <w:hideMark/>
          </w:tcPr>
          <w:p w14:paraId="6C5FF6C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52</w:t>
            </w:r>
          </w:p>
        </w:tc>
      </w:tr>
      <w:tr w:rsidR="00F478EF" w:rsidRPr="00884DD1" w14:paraId="662EC2C8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33002A4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Biosynthesis of amino acids</w:t>
            </w:r>
          </w:p>
        </w:tc>
        <w:tc>
          <w:tcPr>
            <w:tcW w:w="1417" w:type="dxa"/>
            <w:noWrap/>
            <w:vAlign w:val="center"/>
            <w:hideMark/>
          </w:tcPr>
          <w:p w14:paraId="2863902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1230</w:t>
            </w:r>
          </w:p>
        </w:tc>
        <w:tc>
          <w:tcPr>
            <w:tcW w:w="1922" w:type="dxa"/>
            <w:noWrap/>
            <w:vAlign w:val="center"/>
            <w:hideMark/>
          </w:tcPr>
          <w:p w14:paraId="0E9E339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47</w:t>
            </w:r>
          </w:p>
        </w:tc>
      </w:tr>
      <w:tr w:rsidR="00F478EF" w:rsidRPr="00884DD1" w14:paraId="06EA4CEC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2AF36E1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RNA transport</w:t>
            </w:r>
          </w:p>
        </w:tc>
        <w:tc>
          <w:tcPr>
            <w:tcW w:w="1417" w:type="dxa"/>
            <w:noWrap/>
            <w:vAlign w:val="center"/>
            <w:hideMark/>
          </w:tcPr>
          <w:p w14:paraId="57D23BD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013</w:t>
            </w:r>
          </w:p>
        </w:tc>
        <w:tc>
          <w:tcPr>
            <w:tcW w:w="1922" w:type="dxa"/>
            <w:noWrap/>
            <w:vAlign w:val="center"/>
            <w:hideMark/>
          </w:tcPr>
          <w:p w14:paraId="374FAE9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46</w:t>
            </w:r>
          </w:p>
        </w:tc>
      </w:tr>
      <w:tr w:rsidR="00F478EF" w:rsidRPr="00884DD1" w14:paraId="666F425F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6595C0B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rotein processing in endoplasmic reticulum</w:t>
            </w:r>
          </w:p>
        </w:tc>
        <w:tc>
          <w:tcPr>
            <w:tcW w:w="1417" w:type="dxa"/>
            <w:noWrap/>
            <w:vAlign w:val="center"/>
            <w:hideMark/>
          </w:tcPr>
          <w:p w14:paraId="3D0E20A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4141</w:t>
            </w:r>
          </w:p>
        </w:tc>
        <w:tc>
          <w:tcPr>
            <w:tcW w:w="1922" w:type="dxa"/>
            <w:noWrap/>
            <w:vAlign w:val="center"/>
            <w:hideMark/>
          </w:tcPr>
          <w:p w14:paraId="6207F5D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38</w:t>
            </w:r>
          </w:p>
        </w:tc>
      </w:tr>
      <w:tr w:rsidR="00F478EF" w:rsidRPr="00884DD1" w14:paraId="5C96ACD7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55522DB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Starch and sucrose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4CB0EBA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00</w:t>
            </w:r>
          </w:p>
        </w:tc>
        <w:tc>
          <w:tcPr>
            <w:tcW w:w="1922" w:type="dxa"/>
            <w:noWrap/>
            <w:vAlign w:val="center"/>
            <w:hideMark/>
          </w:tcPr>
          <w:p w14:paraId="3A4DFAA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27</w:t>
            </w:r>
          </w:p>
        </w:tc>
      </w:tr>
      <w:tr w:rsidR="00F478EF" w:rsidRPr="00884DD1" w14:paraId="33B814B9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1B71A6D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Ubiquitin mediated proteolysis</w:t>
            </w:r>
          </w:p>
        </w:tc>
        <w:tc>
          <w:tcPr>
            <w:tcW w:w="1417" w:type="dxa"/>
            <w:noWrap/>
            <w:vAlign w:val="center"/>
            <w:hideMark/>
          </w:tcPr>
          <w:p w14:paraId="7219A3A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4120</w:t>
            </w:r>
          </w:p>
        </w:tc>
        <w:tc>
          <w:tcPr>
            <w:tcW w:w="1922" w:type="dxa"/>
            <w:noWrap/>
            <w:vAlign w:val="center"/>
            <w:hideMark/>
          </w:tcPr>
          <w:p w14:paraId="5CA7FD9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04</w:t>
            </w:r>
          </w:p>
        </w:tc>
      </w:tr>
      <w:tr w:rsidR="00F478EF" w:rsidRPr="00884DD1" w14:paraId="3F039A19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37FFBDA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Amino sugar and nucleotide sugar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691B44D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20</w:t>
            </w:r>
          </w:p>
        </w:tc>
        <w:tc>
          <w:tcPr>
            <w:tcW w:w="1922" w:type="dxa"/>
            <w:noWrap/>
            <w:vAlign w:val="center"/>
            <w:hideMark/>
          </w:tcPr>
          <w:p w14:paraId="562E085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F478EF" w:rsidRPr="00884DD1" w14:paraId="7187889B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083B816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henylpropanoid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6DE041D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40</w:t>
            </w:r>
          </w:p>
        </w:tc>
        <w:tc>
          <w:tcPr>
            <w:tcW w:w="1922" w:type="dxa"/>
            <w:noWrap/>
            <w:vAlign w:val="center"/>
            <w:hideMark/>
          </w:tcPr>
          <w:p w14:paraId="4F4A540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95</w:t>
            </w:r>
          </w:p>
        </w:tc>
      </w:tr>
      <w:tr w:rsidR="00F478EF" w:rsidRPr="00884DD1" w14:paraId="55BBFFEC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7790953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Oxidative phosphorylation</w:t>
            </w:r>
          </w:p>
        </w:tc>
        <w:tc>
          <w:tcPr>
            <w:tcW w:w="1417" w:type="dxa"/>
            <w:noWrap/>
            <w:vAlign w:val="center"/>
            <w:hideMark/>
          </w:tcPr>
          <w:p w14:paraId="00BA844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190</w:t>
            </w:r>
          </w:p>
        </w:tc>
        <w:tc>
          <w:tcPr>
            <w:tcW w:w="1922" w:type="dxa"/>
            <w:noWrap/>
            <w:vAlign w:val="center"/>
            <w:hideMark/>
          </w:tcPr>
          <w:p w14:paraId="0E7265E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92</w:t>
            </w:r>
          </w:p>
        </w:tc>
      </w:tr>
      <w:tr w:rsidR="00F478EF" w:rsidRPr="00884DD1" w14:paraId="51926F0C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2855DE2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urine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013794F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230</w:t>
            </w:r>
          </w:p>
        </w:tc>
        <w:tc>
          <w:tcPr>
            <w:tcW w:w="1922" w:type="dxa"/>
            <w:noWrap/>
            <w:vAlign w:val="center"/>
            <w:hideMark/>
          </w:tcPr>
          <w:p w14:paraId="4C5AC70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88</w:t>
            </w:r>
          </w:p>
        </w:tc>
      </w:tr>
      <w:tr w:rsidR="00F478EF" w:rsidRPr="00884DD1" w14:paraId="5F803D48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79BB0F4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eroxisome</w:t>
            </w:r>
          </w:p>
        </w:tc>
        <w:tc>
          <w:tcPr>
            <w:tcW w:w="1417" w:type="dxa"/>
            <w:noWrap/>
            <w:vAlign w:val="center"/>
            <w:hideMark/>
          </w:tcPr>
          <w:p w14:paraId="1846E50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4146</w:t>
            </w:r>
          </w:p>
        </w:tc>
        <w:tc>
          <w:tcPr>
            <w:tcW w:w="1922" w:type="dxa"/>
            <w:noWrap/>
            <w:vAlign w:val="center"/>
            <w:hideMark/>
          </w:tcPr>
          <w:p w14:paraId="72CDE2B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</w:tr>
      <w:tr w:rsidR="00F478EF" w:rsidRPr="00884DD1" w14:paraId="1523E2D0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55BBDE1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Endocytosis</w:t>
            </w:r>
          </w:p>
        </w:tc>
        <w:tc>
          <w:tcPr>
            <w:tcW w:w="1417" w:type="dxa"/>
            <w:noWrap/>
            <w:vAlign w:val="center"/>
            <w:hideMark/>
          </w:tcPr>
          <w:p w14:paraId="234386D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4144</w:t>
            </w:r>
          </w:p>
        </w:tc>
        <w:tc>
          <w:tcPr>
            <w:tcW w:w="1922" w:type="dxa"/>
            <w:noWrap/>
            <w:vAlign w:val="center"/>
            <w:hideMark/>
          </w:tcPr>
          <w:p w14:paraId="7098132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82</w:t>
            </w:r>
          </w:p>
        </w:tc>
      </w:tr>
      <w:tr w:rsidR="00F478EF" w:rsidRPr="00884DD1" w14:paraId="0710B1CC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1CC1140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RNA degradation</w:t>
            </w:r>
          </w:p>
        </w:tc>
        <w:tc>
          <w:tcPr>
            <w:tcW w:w="1417" w:type="dxa"/>
            <w:noWrap/>
            <w:vAlign w:val="center"/>
            <w:hideMark/>
          </w:tcPr>
          <w:p w14:paraId="362997C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018</w:t>
            </w:r>
          </w:p>
        </w:tc>
        <w:tc>
          <w:tcPr>
            <w:tcW w:w="1922" w:type="dxa"/>
            <w:noWrap/>
            <w:vAlign w:val="center"/>
            <w:hideMark/>
          </w:tcPr>
          <w:p w14:paraId="74AF605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81</w:t>
            </w:r>
          </w:p>
        </w:tc>
      </w:tr>
      <w:tr w:rsidR="00F478EF" w:rsidRPr="00884DD1" w14:paraId="6FA9DD8A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268182B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mRNA surveillance pathway</w:t>
            </w:r>
          </w:p>
        </w:tc>
        <w:tc>
          <w:tcPr>
            <w:tcW w:w="1417" w:type="dxa"/>
            <w:noWrap/>
            <w:vAlign w:val="center"/>
            <w:hideMark/>
          </w:tcPr>
          <w:p w14:paraId="517FF19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015</w:t>
            </w:r>
          </w:p>
        </w:tc>
        <w:tc>
          <w:tcPr>
            <w:tcW w:w="1922" w:type="dxa"/>
            <w:noWrap/>
            <w:vAlign w:val="center"/>
            <w:hideMark/>
          </w:tcPr>
          <w:p w14:paraId="3463B1D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79</w:t>
            </w:r>
          </w:p>
        </w:tc>
      </w:tr>
      <w:tr w:rsidR="00F478EF" w:rsidRPr="00884DD1" w14:paraId="1518B40E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62A4FAE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Glycolysis / Gluconeogenesis</w:t>
            </w:r>
          </w:p>
        </w:tc>
        <w:tc>
          <w:tcPr>
            <w:tcW w:w="1417" w:type="dxa"/>
            <w:noWrap/>
            <w:vAlign w:val="center"/>
            <w:hideMark/>
          </w:tcPr>
          <w:p w14:paraId="6E3B69C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10</w:t>
            </w:r>
          </w:p>
        </w:tc>
        <w:tc>
          <w:tcPr>
            <w:tcW w:w="1922" w:type="dxa"/>
            <w:noWrap/>
            <w:vAlign w:val="center"/>
            <w:hideMark/>
          </w:tcPr>
          <w:p w14:paraId="7855F80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79</w:t>
            </w:r>
          </w:p>
        </w:tc>
      </w:tr>
      <w:tr w:rsidR="00F478EF" w:rsidRPr="00884DD1" w14:paraId="6964EC9B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6FC047A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Ribosome biogenesis in eukaryotes</w:t>
            </w:r>
          </w:p>
        </w:tc>
        <w:tc>
          <w:tcPr>
            <w:tcW w:w="1417" w:type="dxa"/>
            <w:noWrap/>
            <w:vAlign w:val="center"/>
            <w:hideMark/>
          </w:tcPr>
          <w:p w14:paraId="3E892E2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008</w:t>
            </w:r>
          </w:p>
        </w:tc>
        <w:tc>
          <w:tcPr>
            <w:tcW w:w="1922" w:type="dxa"/>
            <w:noWrap/>
            <w:vAlign w:val="center"/>
            <w:hideMark/>
          </w:tcPr>
          <w:p w14:paraId="2FBC646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75</w:t>
            </w:r>
          </w:p>
        </w:tc>
      </w:tr>
      <w:tr w:rsidR="00F478EF" w:rsidRPr="00884DD1" w14:paraId="0B592B5A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5FD5D5B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yrimidine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2973C9E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240</w:t>
            </w:r>
          </w:p>
        </w:tc>
        <w:tc>
          <w:tcPr>
            <w:tcW w:w="1922" w:type="dxa"/>
            <w:noWrap/>
            <w:vAlign w:val="center"/>
            <w:hideMark/>
          </w:tcPr>
          <w:p w14:paraId="5A15A49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70</w:t>
            </w:r>
          </w:p>
        </w:tc>
      </w:tr>
      <w:tr w:rsidR="00F478EF" w:rsidRPr="00884DD1" w14:paraId="0D3DF6D6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76E0C90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hagosome</w:t>
            </w:r>
          </w:p>
        </w:tc>
        <w:tc>
          <w:tcPr>
            <w:tcW w:w="1417" w:type="dxa"/>
            <w:noWrap/>
            <w:vAlign w:val="center"/>
            <w:hideMark/>
          </w:tcPr>
          <w:p w14:paraId="288CE74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4145</w:t>
            </w:r>
          </w:p>
        </w:tc>
        <w:tc>
          <w:tcPr>
            <w:tcW w:w="1922" w:type="dxa"/>
            <w:noWrap/>
            <w:vAlign w:val="center"/>
            <w:hideMark/>
          </w:tcPr>
          <w:p w14:paraId="4090C76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</w:tr>
      <w:tr w:rsidR="00F478EF" w:rsidRPr="00884DD1" w14:paraId="114A5C53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1D33295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Carbon fixation in photosynthetic organisms</w:t>
            </w:r>
          </w:p>
        </w:tc>
        <w:tc>
          <w:tcPr>
            <w:tcW w:w="1417" w:type="dxa"/>
            <w:noWrap/>
            <w:vAlign w:val="center"/>
            <w:hideMark/>
          </w:tcPr>
          <w:p w14:paraId="4EC6A26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710</w:t>
            </w:r>
          </w:p>
        </w:tc>
        <w:tc>
          <w:tcPr>
            <w:tcW w:w="1922" w:type="dxa"/>
            <w:noWrap/>
            <w:vAlign w:val="center"/>
            <w:hideMark/>
          </w:tcPr>
          <w:p w14:paraId="355176E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</w:tr>
      <w:tr w:rsidR="00F478EF" w:rsidRPr="00884DD1" w14:paraId="2605BCB2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6CC493A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Inositol phosphate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4C621E2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62</w:t>
            </w:r>
          </w:p>
        </w:tc>
        <w:tc>
          <w:tcPr>
            <w:tcW w:w="1922" w:type="dxa"/>
            <w:noWrap/>
            <w:vAlign w:val="center"/>
            <w:hideMark/>
          </w:tcPr>
          <w:p w14:paraId="6B2C856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</w:tr>
      <w:tr w:rsidR="00F478EF" w:rsidRPr="00884DD1" w14:paraId="63C9BEDD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524C63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alpha-Linolenic acid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2ED505B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92</w:t>
            </w:r>
          </w:p>
        </w:tc>
        <w:tc>
          <w:tcPr>
            <w:tcW w:w="1922" w:type="dxa"/>
            <w:noWrap/>
            <w:vAlign w:val="center"/>
            <w:hideMark/>
          </w:tcPr>
          <w:p w14:paraId="3D4A3B1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</w:tr>
      <w:tr w:rsidR="00F478EF" w:rsidRPr="00884DD1" w14:paraId="3660799A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DAC188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Basal transcription factors</w:t>
            </w:r>
          </w:p>
        </w:tc>
        <w:tc>
          <w:tcPr>
            <w:tcW w:w="1417" w:type="dxa"/>
            <w:noWrap/>
            <w:vAlign w:val="center"/>
            <w:hideMark/>
          </w:tcPr>
          <w:p w14:paraId="5E34B5C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022</w:t>
            </w:r>
          </w:p>
        </w:tc>
        <w:tc>
          <w:tcPr>
            <w:tcW w:w="1922" w:type="dxa"/>
            <w:noWrap/>
            <w:vAlign w:val="center"/>
            <w:hideMark/>
          </w:tcPr>
          <w:p w14:paraId="272E4D8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58</w:t>
            </w:r>
          </w:p>
        </w:tc>
      </w:tr>
      <w:tr w:rsidR="00F478EF" w:rsidRPr="00884DD1" w14:paraId="3205AB0A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2E25C8B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Glyoxylate and dicarboxylate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7A91B7B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630</w:t>
            </w:r>
          </w:p>
        </w:tc>
        <w:tc>
          <w:tcPr>
            <w:tcW w:w="1922" w:type="dxa"/>
            <w:noWrap/>
            <w:vAlign w:val="center"/>
            <w:hideMark/>
          </w:tcPr>
          <w:p w14:paraId="43410FB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58</w:t>
            </w:r>
          </w:p>
        </w:tc>
      </w:tr>
      <w:tr w:rsidR="00F478EF" w:rsidRPr="00884DD1" w14:paraId="66D99505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1E7F6F4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entose phosphate pathway</w:t>
            </w:r>
          </w:p>
        </w:tc>
        <w:tc>
          <w:tcPr>
            <w:tcW w:w="1417" w:type="dxa"/>
            <w:noWrap/>
            <w:vAlign w:val="center"/>
            <w:hideMark/>
          </w:tcPr>
          <w:p w14:paraId="19DBFB8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30</w:t>
            </w:r>
          </w:p>
        </w:tc>
        <w:tc>
          <w:tcPr>
            <w:tcW w:w="1922" w:type="dxa"/>
            <w:noWrap/>
            <w:vAlign w:val="center"/>
            <w:hideMark/>
          </w:tcPr>
          <w:p w14:paraId="274D985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</w:tr>
      <w:tr w:rsidR="00F478EF" w:rsidRPr="00884DD1" w14:paraId="3D8A50CA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436DE1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Glutathione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07F3338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480</w:t>
            </w:r>
          </w:p>
        </w:tc>
        <w:tc>
          <w:tcPr>
            <w:tcW w:w="1922" w:type="dxa"/>
            <w:noWrap/>
            <w:vAlign w:val="center"/>
            <w:hideMark/>
          </w:tcPr>
          <w:p w14:paraId="180CC91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</w:tr>
      <w:tr w:rsidR="00F478EF" w:rsidRPr="00884DD1" w14:paraId="4200B5B0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7E4A376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Fatty acid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003BC14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1212</w:t>
            </w:r>
          </w:p>
        </w:tc>
        <w:tc>
          <w:tcPr>
            <w:tcW w:w="1922" w:type="dxa"/>
            <w:noWrap/>
            <w:vAlign w:val="center"/>
            <w:hideMark/>
          </w:tcPr>
          <w:p w14:paraId="0F72CBC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53</w:t>
            </w:r>
          </w:p>
        </w:tc>
      </w:tr>
      <w:tr w:rsidR="00F478EF" w:rsidRPr="00884DD1" w14:paraId="0A2634F7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3046F6B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hot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2D73850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195</w:t>
            </w:r>
          </w:p>
        </w:tc>
        <w:tc>
          <w:tcPr>
            <w:tcW w:w="1922" w:type="dxa"/>
            <w:noWrap/>
            <w:vAlign w:val="center"/>
            <w:hideMark/>
          </w:tcPr>
          <w:p w14:paraId="43C2258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52</w:t>
            </w:r>
          </w:p>
        </w:tc>
      </w:tr>
      <w:tr w:rsidR="00F478EF" w:rsidRPr="00884DD1" w14:paraId="505BD38F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76CA8C7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Regulation of autophagy</w:t>
            </w:r>
          </w:p>
        </w:tc>
        <w:tc>
          <w:tcPr>
            <w:tcW w:w="1417" w:type="dxa"/>
            <w:noWrap/>
            <w:vAlign w:val="center"/>
            <w:hideMark/>
          </w:tcPr>
          <w:p w14:paraId="537ACB6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4140</w:t>
            </w:r>
          </w:p>
        </w:tc>
        <w:tc>
          <w:tcPr>
            <w:tcW w:w="1922" w:type="dxa"/>
            <w:noWrap/>
            <w:vAlign w:val="center"/>
            <w:hideMark/>
          </w:tcPr>
          <w:p w14:paraId="28DA0E1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</w:tr>
      <w:tr w:rsidR="00F478EF" w:rsidRPr="00884DD1" w14:paraId="3B50348D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6DD0062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hosphatidylinositol signaling system</w:t>
            </w:r>
          </w:p>
        </w:tc>
        <w:tc>
          <w:tcPr>
            <w:tcW w:w="1417" w:type="dxa"/>
            <w:noWrap/>
            <w:vAlign w:val="center"/>
            <w:hideMark/>
          </w:tcPr>
          <w:p w14:paraId="608964B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4070</w:t>
            </w:r>
          </w:p>
        </w:tc>
        <w:tc>
          <w:tcPr>
            <w:tcW w:w="1922" w:type="dxa"/>
            <w:noWrap/>
            <w:vAlign w:val="center"/>
            <w:hideMark/>
          </w:tcPr>
          <w:p w14:paraId="11E9398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</w:tr>
      <w:tr w:rsidR="00F478EF" w:rsidRPr="00884DD1" w14:paraId="51965FCC" w14:textId="77777777" w:rsidTr="00A20624">
        <w:trPr>
          <w:trHeight w:val="276"/>
          <w:jc w:val="center"/>
        </w:trPr>
        <w:tc>
          <w:tcPr>
            <w:tcW w:w="4957" w:type="dxa"/>
            <w:tcBorders>
              <w:bottom w:val="nil"/>
            </w:tcBorders>
            <w:noWrap/>
            <w:vAlign w:val="center"/>
            <w:hideMark/>
          </w:tcPr>
          <w:p w14:paraId="0EFCD68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Flavonoid biosynthesis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14:paraId="14BE893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41</w:t>
            </w:r>
          </w:p>
        </w:tc>
        <w:tc>
          <w:tcPr>
            <w:tcW w:w="1922" w:type="dxa"/>
            <w:tcBorders>
              <w:bottom w:val="nil"/>
            </w:tcBorders>
            <w:noWrap/>
            <w:vAlign w:val="center"/>
            <w:hideMark/>
          </w:tcPr>
          <w:p w14:paraId="6CA358E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</w:tr>
      <w:tr w:rsidR="00F478EF" w:rsidRPr="00884DD1" w14:paraId="4F2208E4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E5F2D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yruvat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A22B3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62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6112F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</w:tr>
      <w:tr w:rsidR="00F478EF" w:rsidRPr="00884DD1" w14:paraId="5538E457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BBE74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Alanine, aspartate and glutamat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A4371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25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E2D60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</w:tr>
      <w:tr w:rsidR="00F478EF" w:rsidRPr="00884DD1" w14:paraId="767AD0F8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9CC0B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Arginine and prolin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9AD20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33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7909D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</w:tr>
      <w:tr w:rsidR="00F478EF" w:rsidRPr="00884DD1" w14:paraId="136E444A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AFBAD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Cysteine and methionin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9EE68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27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FE938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</w:tr>
      <w:tr w:rsidR="00F478EF" w:rsidRPr="00884DD1" w14:paraId="5BBB749D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E7ED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Fructose and mannose metabolis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93A05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51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7A2A7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</w:tr>
      <w:tr w:rsidR="00F478EF" w:rsidRPr="00884DD1" w14:paraId="7C6CFC7D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75880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lastRenderedPageBreak/>
              <w:t>Phenylalanine metabolism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F0119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360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E0A02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</w:tr>
      <w:tr w:rsidR="00F478EF" w:rsidRPr="00884DD1" w14:paraId="0B70DC51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nil"/>
            </w:tcBorders>
            <w:noWrap/>
            <w:vAlign w:val="center"/>
            <w:hideMark/>
          </w:tcPr>
          <w:p w14:paraId="7C1F3F1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Galactose metabolism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14:paraId="55C3728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52</w:t>
            </w:r>
          </w:p>
        </w:tc>
        <w:tc>
          <w:tcPr>
            <w:tcW w:w="1922" w:type="dxa"/>
            <w:tcBorders>
              <w:top w:val="nil"/>
            </w:tcBorders>
            <w:noWrap/>
            <w:vAlign w:val="center"/>
            <w:hideMark/>
          </w:tcPr>
          <w:p w14:paraId="460D688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</w:tr>
      <w:tr w:rsidR="00F478EF" w:rsidRPr="00884DD1" w14:paraId="799A821C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03C0C2E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Glycerophospholipid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1501E99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64</w:t>
            </w:r>
          </w:p>
        </w:tc>
        <w:tc>
          <w:tcPr>
            <w:tcW w:w="1922" w:type="dxa"/>
            <w:noWrap/>
            <w:vAlign w:val="center"/>
            <w:hideMark/>
          </w:tcPr>
          <w:p w14:paraId="056B1F4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</w:tr>
      <w:tr w:rsidR="00F478EF" w:rsidRPr="00884DD1" w14:paraId="05ABDD40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377E5E4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Aminoacyl-tRNA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05F408F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70</w:t>
            </w:r>
          </w:p>
        </w:tc>
        <w:tc>
          <w:tcPr>
            <w:tcW w:w="1922" w:type="dxa"/>
            <w:noWrap/>
            <w:vAlign w:val="center"/>
            <w:hideMark/>
          </w:tcPr>
          <w:p w14:paraId="7E07A0A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</w:tr>
      <w:tr w:rsidR="00F478EF" w:rsidRPr="00884DD1" w14:paraId="599EC42B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2D538FF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Tyrosine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79C75EB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350</w:t>
            </w:r>
          </w:p>
        </w:tc>
        <w:tc>
          <w:tcPr>
            <w:tcW w:w="1922" w:type="dxa"/>
            <w:noWrap/>
            <w:vAlign w:val="center"/>
            <w:hideMark/>
          </w:tcPr>
          <w:p w14:paraId="70892D6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</w:tr>
      <w:tr w:rsidR="00F478EF" w:rsidRPr="00884DD1" w14:paraId="643F1314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3AD88F0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Citrate cycle (TCA cycle)</w:t>
            </w:r>
          </w:p>
        </w:tc>
        <w:tc>
          <w:tcPr>
            <w:tcW w:w="1417" w:type="dxa"/>
            <w:noWrap/>
            <w:vAlign w:val="center"/>
            <w:hideMark/>
          </w:tcPr>
          <w:p w14:paraId="20F488A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20</w:t>
            </w:r>
          </w:p>
        </w:tc>
        <w:tc>
          <w:tcPr>
            <w:tcW w:w="1922" w:type="dxa"/>
            <w:noWrap/>
            <w:vAlign w:val="center"/>
            <w:hideMark/>
          </w:tcPr>
          <w:p w14:paraId="602AC7C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</w:tr>
      <w:tr w:rsidR="00F478EF" w:rsidRPr="00884DD1" w14:paraId="1AC48C18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62CBD4C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Cyanoamino acid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40AEF9C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460</w:t>
            </w:r>
          </w:p>
        </w:tc>
        <w:tc>
          <w:tcPr>
            <w:tcW w:w="1922" w:type="dxa"/>
            <w:noWrap/>
            <w:vAlign w:val="center"/>
            <w:hideMark/>
          </w:tcPr>
          <w:p w14:paraId="13B17AE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</w:tr>
      <w:tr w:rsidR="00F478EF" w:rsidRPr="00884DD1" w14:paraId="2255BF03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013F339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Fatty acid degradation</w:t>
            </w:r>
          </w:p>
        </w:tc>
        <w:tc>
          <w:tcPr>
            <w:tcW w:w="1417" w:type="dxa"/>
            <w:noWrap/>
            <w:vAlign w:val="center"/>
            <w:hideMark/>
          </w:tcPr>
          <w:p w14:paraId="70AAC42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71</w:t>
            </w:r>
          </w:p>
        </w:tc>
        <w:tc>
          <w:tcPr>
            <w:tcW w:w="1922" w:type="dxa"/>
            <w:noWrap/>
            <w:vAlign w:val="center"/>
            <w:hideMark/>
          </w:tcPr>
          <w:p w14:paraId="6234E58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</w:tr>
      <w:tr w:rsidR="00F478EF" w:rsidRPr="00884DD1" w14:paraId="2136FA04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E8DA98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Diterpenoid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2BAEBA2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04</w:t>
            </w:r>
          </w:p>
        </w:tc>
        <w:tc>
          <w:tcPr>
            <w:tcW w:w="1922" w:type="dxa"/>
            <w:noWrap/>
            <w:vAlign w:val="center"/>
            <w:hideMark/>
          </w:tcPr>
          <w:p w14:paraId="69273C0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</w:tr>
      <w:tr w:rsidR="00F478EF" w:rsidRPr="00884DD1" w14:paraId="2DA5A378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55222FA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-Oxocarboxylic acid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1B8A654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1210</w:t>
            </w:r>
          </w:p>
        </w:tc>
        <w:tc>
          <w:tcPr>
            <w:tcW w:w="1922" w:type="dxa"/>
            <w:noWrap/>
            <w:vAlign w:val="center"/>
            <w:hideMark/>
          </w:tcPr>
          <w:p w14:paraId="275CC95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</w:tr>
      <w:tr w:rsidR="00F478EF" w:rsidRPr="00884DD1" w14:paraId="54EFCAC8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67CEC4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beta-Alanine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4181A77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410</w:t>
            </w:r>
          </w:p>
        </w:tc>
        <w:tc>
          <w:tcPr>
            <w:tcW w:w="1922" w:type="dxa"/>
            <w:noWrap/>
            <w:vAlign w:val="center"/>
            <w:hideMark/>
          </w:tcPr>
          <w:p w14:paraId="2602CFE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</w:tr>
      <w:tr w:rsidR="00F478EF" w:rsidRPr="00884DD1" w14:paraId="6E43AB7F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0E43350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Other glycan degradation</w:t>
            </w:r>
          </w:p>
        </w:tc>
        <w:tc>
          <w:tcPr>
            <w:tcW w:w="1417" w:type="dxa"/>
            <w:noWrap/>
            <w:vAlign w:val="center"/>
            <w:hideMark/>
          </w:tcPr>
          <w:p w14:paraId="4355DCE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11</w:t>
            </w:r>
          </w:p>
        </w:tc>
        <w:tc>
          <w:tcPr>
            <w:tcW w:w="1922" w:type="dxa"/>
            <w:noWrap/>
            <w:vAlign w:val="center"/>
            <w:hideMark/>
          </w:tcPr>
          <w:p w14:paraId="50086CD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</w:tr>
      <w:tr w:rsidR="00F478EF" w:rsidRPr="00884DD1" w14:paraId="43213B11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351726F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543EA71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260</w:t>
            </w:r>
          </w:p>
        </w:tc>
        <w:tc>
          <w:tcPr>
            <w:tcW w:w="1922" w:type="dxa"/>
            <w:noWrap/>
            <w:vAlign w:val="center"/>
            <w:hideMark/>
          </w:tcPr>
          <w:p w14:paraId="029C597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</w:tr>
      <w:tr w:rsidR="00F478EF" w:rsidRPr="00884DD1" w14:paraId="31CC1C7D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6CE3D94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Nitrogen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7C13BBC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10</w:t>
            </w:r>
          </w:p>
        </w:tc>
        <w:tc>
          <w:tcPr>
            <w:tcW w:w="1922" w:type="dxa"/>
            <w:noWrap/>
            <w:vAlign w:val="center"/>
            <w:hideMark/>
          </w:tcPr>
          <w:p w14:paraId="1C16CD3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</w:tr>
      <w:tr w:rsidR="00F478EF" w:rsidRPr="00884DD1" w14:paraId="252D0FD3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7E6DA8E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N-Glycan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4FF54FF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10</w:t>
            </w:r>
          </w:p>
        </w:tc>
        <w:tc>
          <w:tcPr>
            <w:tcW w:w="1922" w:type="dxa"/>
            <w:noWrap/>
            <w:vAlign w:val="center"/>
            <w:hideMark/>
          </w:tcPr>
          <w:p w14:paraId="110919B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</w:tr>
      <w:tr w:rsidR="00F478EF" w:rsidRPr="00884DD1" w14:paraId="7513828D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CC4D2E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Lysine degradation</w:t>
            </w:r>
          </w:p>
        </w:tc>
        <w:tc>
          <w:tcPr>
            <w:tcW w:w="1417" w:type="dxa"/>
            <w:noWrap/>
            <w:vAlign w:val="center"/>
            <w:hideMark/>
          </w:tcPr>
          <w:p w14:paraId="35DC3CD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310</w:t>
            </w:r>
          </w:p>
        </w:tc>
        <w:tc>
          <w:tcPr>
            <w:tcW w:w="1922" w:type="dxa"/>
            <w:noWrap/>
            <w:vAlign w:val="center"/>
            <w:hideMark/>
          </w:tcPr>
          <w:p w14:paraId="5D17CCA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</w:tr>
      <w:tr w:rsidR="00F478EF" w:rsidRPr="00884DD1" w14:paraId="19F43BDB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0884518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Stilbenoid, diarylheptanoid and gingerol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5738C76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45</w:t>
            </w:r>
          </w:p>
        </w:tc>
        <w:tc>
          <w:tcPr>
            <w:tcW w:w="1922" w:type="dxa"/>
            <w:noWrap/>
            <w:vAlign w:val="center"/>
            <w:hideMark/>
          </w:tcPr>
          <w:p w14:paraId="384714C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</w:tr>
      <w:tr w:rsidR="00F478EF" w:rsidRPr="00884DD1" w14:paraId="5781E6CD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9A9112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Carotenoid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7604FCA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06</w:t>
            </w:r>
          </w:p>
        </w:tc>
        <w:tc>
          <w:tcPr>
            <w:tcW w:w="1922" w:type="dxa"/>
            <w:noWrap/>
            <w:vAlign w:val="center"/>
            <w:hideMark/>
          </w:tcPr>
          <w:p w14:paraId="385CB46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</w:tr>
      <w:tr w:rsidR="00F478EF" w:rsidRPr="00884DD1" w14:paraId="19AE6AF9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2D802B5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Terpenoid backbone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290AFBB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00</w:t>
            </w:r>
          </w:p>
        </w:tc>
        <w:tc>
          <w:tcPr>
            <w:tcW w:w="1922" w:type="dxa"/>
            <w:noWrap/>
            <w:vAlign w:val="center"/>
            <w:hideMark/>
          </w:tcPr>
          <w:p w14:paraId="2567C99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</w:tr>
      <w:tr w:rsidR="00F478EF" w:rsidRPr="00884DD1" w14:paraId="316BCFAA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534A8B4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Circadian rhythm - plant</w:t>
            </w:r>
          </w:p>
        </w:tc>
        <w:tc>
          <w:tcPr>
            <w:tcW w:w="1417" w:type="dxa"/>
            <w:noWrap/>
            <w:vAlign w:val="center"/>
            <w:hideMark/>
          </w:tcPr>
          <w:p w14:paraId="6DCD0A5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4712</w:t>
            </w:r>
          </w:p>
        </w:tc>
        <w:tc>
          <w:tcPr>
            <w:tcW w:w="1922" w:type="dxa"/>
            <w:noWrap/>
            <w:vAlign w:val="center"/>
            <w:hideMark/>
          </w:tcPr>
          <w:p w14:paraId="6E1186C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F478EF" w:rsidRPr="00884DD1" w14:paraId="418730D4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100A8B1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Arginine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7F86E57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220</w:t>
            </w:r>
          </w:p>
        </w:tc>
        <w:tc>
          <w:tcPr>
            <w:tcW w:w="1922" w:type="dxa"/>
            <w:noWrap/>
            <w:vAlign w:val="center"/>
            <w:hideMark/>
          </w:tcPr>
          <w:p w14:paraId="751F017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</w:tr>
      <w:tr w:rsidR="00F478EF" w:rsidRPr="00884DD1" w14:paraId="59701DEA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7A691AB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RNA polymerase</w:t>
            </w:r>
          </w:p>
        </w:tc>
        <w:tc>
          <w:tcPr>
            <w:tcW w:w="1417" w:type="dxa"/>
            <w:noWrap/>
            <w:vAlign w:val="center"/>
            <w:hideMark/>
          </w:tcPr>
          <w:p w14:paraId="2D31E4C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020</w:t>
            </w:r>
          </w:p>
        </w:tc>
        <w:tc>
          <w:tcPr>
            <w:tcW w:w="1922" w:type="dxa"/>
            <w:noWrap/>
            <w:vAlign w:val="center"/>
            <w:hideMark/>
          </w:tcPr>
          <w:p w14:paraId="6E23408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</w:tr>
      <w:tr w:rsidR="00F478EF" w:rsidRPr="00884DD1" w14:paraId="2AE954A1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3D3878F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henylalanine, tyrosine and tryptophan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3A8494B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400</w:t>
            </w:r>
          </w:p>
        </w:tc>
        <w:tc>
          <w:tcPr>
            <w:tcW w:w="1922" w:type="dxa"/>
            <w:noWrap/>
            <w:vAlign w:val="center"/>
            <w:hideMark/>
          </w:tcPr>
          <w:p w14:paraId="0B49D7D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</w:tr>
      <w:tr w:rsidR="00F478EF" w:rsidRPr="00884DD1" w14:paraId="68FB93FA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546066F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roteasome</w:t>
            </w:r>
          </w:p>
        </w:tc>
        <w:tc>
          <w:tcPr>
            <w:tcW w:w="1417" w:type="dxa"/>
            <w:noWrap/>
            <w:vAlign w:val="center"/>
            <w:hideMark/>
          </w:tcPr>
          <w:p w14:paraId="115A568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050</w:t>
            </w:r>
          </w:p>
        </w:tc>
        <w:tc>
          <w:tcPr>
            <w:tcW w:w="1922" w:type="dxa"/>
            <w:noWrap/>
            <w:vAlign w:val="center"/>
            <w:hideMark/>
          </w:tcPr>
          <w:p w14:paraId="51B6B2F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</w:tr>
      <w:tr w:rsidR="00F478EF" w:rsidRPr="00884DD1" w14:paraId="2FBBB64A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1668C22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rotein export</w:t>
            </w:r>
          </w:p>
        </w:tc>
        <w:tc>
          <w:tcPr>
            <w:tcW w:w="1417" w:type="dxa"/>
            <w:noWrap/>
            <w:vAlign w:val="center"/>
            <w:hideMark/>
          </w:tcPr>
          <w:p w14:paraId="4BED0DF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060</w:t>
            </w:r>
          </w:p>
        </w:tc>
        <w:tc>
          <w:tcPr>
            <w:tcW w:w="1922" w:type="dxa"/>
            <w:noWrap/>
            <w:vAlign w:val="center"/>
            <w:hideMark/>
          </w:tcPr>
          <w:p w14:paraId="603D6E4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</w:tr>
      <w:tr w:rsidR="00F478EF" w:rsidRPr="00884DD1" w14:paraId="7346F680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F4D065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Mismatch repair</w:t>
            </w:r>
          </w:p>
        </w:tc>
        <w:tc>
          <w:tcPr>
            <w:tcW w:w="1417" w:type="dxa"/>
            <w:noWrap/>
            <w:vAlign w:val="center"/>
            <w:hideMark/>
          </w:tcPr>
          <w:p w14:paraId="58F8AF5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430</w:t>
            </w:r>
          </w:p>
        </w:tc>
        <w:tc>
          <w:tcPr>
            <w:tcW w:w="1922" w:type="dxa"/>
            <w:noWrap/>
            <w:vAlign w:val="center"/>
            <w:hideMark/>
          </w:tcPr>
          <w:p w14:paraId="576C5D5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</w:tr>
      <w:tr w:rsidR="00F478EF" w:rsidRPr="00884DD1" w14:paraId="37B83C16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046B896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Biosynthesis of unsaturated fatty acids</w:t>
            </w:r>
          </w:p>
        </w:tc>
        <w:tc>
          <w:tcPr>
            <w:tcW w:w="1417" w:type="dxa"/>
            <w:noWrap/>
            <w:vAlign w:val="center"/>
            <w:hideMark/>
          </w:tcPr>
          <w:p w14:paraId="2C832CD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1040</w:t>
            </w:r>
          </w:p>
        </w:tc>
        <w:tc>
          <w:tcPr>
            <w:tcW w:w="1922" w:type="dxa"/>
            <w:noWrap/>
            <w:vAlign w:val="center"/>
            <w:hideMark/>
          </w:tcPr>
          <w:p w14:paraId="3F5B96E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</w:tr>
      <w:tr w:rsidR="00F478EF" w:rsidRPr="00884DD1" w14:paraId="29914BB6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31E5E59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ABC transporters</w:t>
            </w:r>
          </w:p>
        </w:tc>
        <w:tc>
          <w:tcPr>
            <w:tcW w:w="1417" w:type="dxa"/>
            <w:noWrap/>
            <w:vAlign w:val="center"/>
            <w:hideMark/>
          </w:tcPr>
          <w:p w14:paraId="5BA6BF2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2010</w:t>
            </w:r>
          </w:p>
        </w:tc>
        <w:tc>
          <w:tcPr>
            <w:tcW w:w="1922" w:type="dxa"/>
            <w:noWrap/>
            <w:vAlign w:val="center"/>
            <w:hideMark/>
          </w:tcPr>
          <w:p w14:paraId="26FF41F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</w:tr>
      <w:tr w:rsidR="00F478EF" w:rsidRPr="00884DD1" w14:paraId="23F2A46A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6124F7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Nucleotide excision repair</w:t>
            </w:r>
          </w:p>
        </w:tc>
        <w:tc>
          <w:tcPr>
            <w:tcW w:w="1417" w:type="dxa"/>
            <w:noWrap/>
            <w:vAlign w:val="center"/>
            <w:hideMark/>
          </w:tcPr>
          <w:p w14:paraId="477EA97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420</w:t>
            </w:r>
          </w:p>
        </w:tc>
        <w:tc>
          <w:tcPr>
            <w:tcW w:w="1922" w:type="dxa"/>
            <w:noWrap/>
            <w:vAlign w:val="center"/>
            <w:hideMark/>
          </w:tcPr>
          <w:p w14:paraId="61375CD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</w:tr>
      <w:tr w:rsidR="00F478EF" w:rsidRPr="00884DD1" w14:paraId="4A92BF92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2E9A425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entose and glucuronate interconversions</w:t>
            </w:r>
          </w:p>
        </w:tc>
        <w:tc>
          <w:tcPr>
            <w:tcW w:w="1417" w:type="dxa"/>
            <w:noWrap/>
            <w:vAlign w:val="center"/>
            <w:hideMark/>
          </w:tcPr>
          <w:p w14:paraId="6EEFB02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40</w:t>
            </w:r>
          </w:p>
        </w:tc>
        <w:tc>
          <w:tcPr>
            <w:tcW w:w="1922" w:type="dxa"/>
            <w:noWrap/>
            <w:vAlign w:val="center"/>
            <w:hideMark/>
          </w:tcPr>
          <w:p w14:paraId="7C46FE3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</w:tr>
      <w:tr w:rsidR="00F478EF" w:rsidRPr="00884DD1" w14:paraId="7504A9C4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7ACC242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Sphingolipid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0494878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600</w:t>
            </w:r>
          </w:p>
        </w:tc>
        <w:tc>
          <w:tcPr>
            <w:tcW w:w="1922" w:type="dxa"/>
            <w:noWrap/>
            <w:vAlign w:val="center"/>
            <w:hideMark/>
          </w:tcPr>
          <w:p w14:paraId="5120DE8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</w:tr>
      <w:tr w:rsidR="00F478EF" w:rsidRPr="00884DD1" w14:paraId="039EBD1C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EF1B92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orphyrin and chlorophyll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2A596EE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860</w:t>
            </w:r>
          </w:p>
        </w:tc>
        <w:tc>
          <w:tcPr>
            <w:tcW w:w="1922" w:type="dxa"/>
            <w:noWrap/>
            <w:vAlign w:val="center"/>
            <w:hideMark/>
          </w:tcPr>
          <w:p w14:paraId="44015EC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</w:tr>
      <w:tr w:rsidR="00F478EF" w:rsidRPr="00884DD1" w14:paraId="4B49AF7F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7BC99E7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Valine, leucine and isoleucine degradation</w:t>
            </w:r>
          </w:p>
        </w:tc>
        <w:tc>
          <w:tcPr>
            <w:tcW w:w="1417" w:type="dxa"/>
            <w:noWrap/>
            <w:vAlign w:val="center"/>
            <w:hideMark/>
          </w:tcPr>
          <w:p w14:paraId="00D0CCB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280</w:t>
            </w:r>
          </w:p>
        </w:tc>
        <w:tc>
          <w:tcPr>
            <w:tcW w:w="1922" w:type="dxa"/>
            <w:noWrap/>
            <w:vAlign w:val="center"/>
            <w:hideMark/>
          </w:tcPr>
          <w:p w14:paraId="6549623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F478EF" w:rsidRPr="00884DD1" w14:paraId="3C6BD3BA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64DE866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Arachidonic acid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47D82E5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90</w:t>
            </w:r>
          </w:p>
        </w:tc>
        <w:tc>
          <w:tcPr>
            <w:tcW w:w="1922" w:type="dxa"/>
            <w:noWrap/>
            <w:vAlign w:val="center"/>
            <w:hideMark/>
          </w:tcPr>
          <w:p w14:paraId="4B7757B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</w:tr>
      <w:tr w:rsidR="00F478EF" w:rsidRPr="00884DD1" w14:paraId="1E8D4F26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0FA669C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Ubiquinone and other terpenoid-quinone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7E34BDA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130</w:t>
            </w:r>
          </w:p>
        </w:tc>
        <w:tc>
          <w:tcPr>
            <w:tcW w:w="1922" w:type="dxa"/>
            <w:noWrap/>
            <w:vAlign w:val="center"/>
            <w:hideMark/>
          </w:tcPr>
          <w:p w14:paraId="485C78A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</w:tr>
      <w:tr w:rsidR="00F478EF" w:rsidRPr="00884DD1" w14:paraId="33BF9B25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2E222C4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Tropane, piperidine and pyridine alkaloid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7009D14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60</w:t>
            </w:r>
          </w:p>
        </w:tc>
        <w:tc>
          <w:tcPr>
            <w:tcW w:w="1922" w:type="dxa"/>
            <w:noWrap/>
            <w:vAlign w:val="center"/>
            <w:hideMark/>
          </w:tcPr>
          <w:p w14:paraId="43AF363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</w:tr>
      <w:tr w:rsidR="00F478EF" w:rsidRPr="00884DD1" w14:paraId="1D93BDC8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58AFB90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Ascorbate and aldarate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685917A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53</w:t>
            </w:r>
          </w:p>
        </w:tc>
        <w:tc>
          <w:tcPr>
            <w:tcW w:w="1922" w:type="dxa"/>
            <w:noWrap/>
            <w:vAlign w:val="center"/>
            <w:hideMark/>
          </w:tcPr>
          <w:p w14:paraId="3CEE508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</w:tr>
      <w:tr w:rsidR="00F478EF" w:rsidRPr="00884DD1" w14:paraId="7DD7BD77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47E475B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Fatty acid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228532C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61</w:t>
            </w:r>
          </w:p>
        </w:tc>
        <w:tc>
          <w:tcPr>
            <w:tcW w:w="1922" w:type="dxa"/>
            <w:noWrap/>
            <w:vAlign w:val="center"/>
            <w:hideMark/>
          </w:tcPr>
          <w:p w14:paraId="6AF96D0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</w:tr>
      <w:tr w:rsidR="00F478EF" w:rsidRPr="00884DD1" w14:paraId="362636D7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588C730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Glycerolipid metabolism</w:t>
            </w:r>
          </w:p>
        </w:tc>
        <w:tc>
          <w:tcPr>
            <w:tcW w:w="1417" w:type="dxa"/>
            <w:noWrap/>
            <w:vAlign w:val="center"/>
            <w:hideMark/>
          </w:tcPr>
          <w:p w14:paraId="1F264DB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61</w:t>
            </w:r>
          </w:p>
        </w:tc>
        <w:tc>
          <w:tcPr>
            <w:tcW w:w="1922" w:type="dxa"/>
            <w:noWrap/>
            <w:vAlign w:val="center"/>
            <w:hideMark/>
          </w:tcPr>
          <w:p w14:paraId="1B80C58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</w:tr>
      <w:tr w:rsidR="00F478EF" w:rsidRPr="00884DD1" w14:paraId="60C3C139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7312A06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Base excision repair</w:t>
            </w:r>
          </w:p>
        </w:tc>
        <w:tc>
          <w:tcPr>
            <w:tcW w:w="1417" w:type="dxa"/>
            <w:noWrap/>
            <w:vAlign w:val="center"/>
            <w:hideMark/>
          </w:tcPr>
          <w:p w14:paraId="2CA1A35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410</w:t>
            </w:r>
          </w:p>
        </w:tc>
        <w:tc>
          <w:tcPr>
            <w:tcW w:w="1922" w:type="dxa"/>
            <w:noWrap/>
            <w:vAlign w:val="center"/>
            <w:hideMark/>
          </w:tcPr>
          <w:p w14:paraId="5004BC9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</w:tr>
      <w:tr w:rsidR="00F478EF" w:rsidRPr="00884DD1" w14:paraId="607DBA14" w14:textId="77777777" w:rsidTr="001D7D9A">
        <w:trPr>
          <w:trHeight w:val="276"/>
          <w:jc w:val="center"/>
        </w:trPr>
        <w:tc>
          <w:tcPr>
            <w:tcW w:w="4957" w:type="dxa"/>
            <w:noWrap/>
            <w:vAlign w:val="center"/>
            <w:hideMark/>
          </w:tcPr>
          <w:p w14:paraId="50D895C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Glycosylphosphatidylinositol(GPI)-anchor biosynthesis</w:t>
            </w:r>
          </w:p>
        </w:tc>
        <w:tc>
          <w:tcPr>
            <w:tcW w:w="1417" w:type="dxa"/>
            <w:noWrap/>
            <w:vAlign w:val="center"/>
            <w:hideMark/>
          </w:tcPr>
          <w:p w14:paraId="1FF6C69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63</w:t>
            </w:r>
          </w:p>
        </w:tc>
        <w:tc>
          <w:tcPr>
            <w:tcW w:w="1922" w:type="dxa"/>
            <w:noWrap/>
            <w:vAlign w:val="center"/>
            <w:hideMark/>
          </w:tcPr>
          <w:p w14:paraId="592E4E4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</w:tr>
      <w:tr w:rsidR="00F478EF" w:rsidRPr="00884DD1" w14:paraId="28356321" w14:textId="77777777" w:rsidTr="00A20624">
        <w:trPr>
          <w:trHeight w:val="276"/>
          <w:jc w:val="center"/>
        </w:trPr>
        <w:tc>
          <w:tcPr>
            <w:tcW w:w="4957" w:type="dxa"/>
            <w:tcBorders>
              <w:bottom w:val="nil"/>
            </w:tcBorders>
            <w:noWrap/>
            <w:vAlign w:val="center"/>
            <w:hideMark/>
          </w:tcPr>
          <w:p w14:paraId="52588B9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Linoleic acid metabolism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14:paraId="29F1445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91</w:t>
            </w:r>
          </w:p>
        </w:tc>
        <w:tc>
          <w:tcPr>
            <w:tcW w:w="1922" w:type="dxa"/>
            <w:tcBorders>
              <w:bottom w:val="nil"/>
            </w:tcBorders>
            <w:noWrap/>
            <w:vAlign w:val="center"/>
            <w:hideMark/>
          </w:tcPr>
          <w:p w14:paraId="27D8189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</w:tr>
      <w:tr w:rsidR="00F478EF" w:rsidRPr="00884DD1" w14:paraId="05517454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28BAE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Homologous recombin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965E6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44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B030E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</w:tr>
      <w:tr w:rsidR="00F478EF" w:rsidRPr="00884DD1" w14:paraId="208AD252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E85C8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Tryptophan metabolis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32B91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380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F30EC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</w:tr>
      <w:tr w:rsidR="00F478EF" w:rsidRPr="00884DD1" w14:paraId="25FA825D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B3482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lastRenderedPageBreak/>
              <w:t>Glycosaminoglycan degradatio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E44BD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31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3DABF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</w:tr>
      <w:tr w:rsidR="00F478EF" w:rsidRPr="00884DD1" w14:paraId="6E5F1D0F" w14:textId="77777777" w:rsidTr="00A20624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67F1A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DNA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AE01D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303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893FB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</w:tr>
      <w:tr w:rsidR="00F478EF" w:rsidRPr="00884DD1" w14:paraId="492B25E0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EABBC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Limonene and pinene degrad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3216A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0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C1DA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</w:tr>
      <w:tr w:rsidR="00F478EF" w:rsidRPr="00884DD1" w14:paraId="252ABD7D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8ECC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Isoquinoline alkaloid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803F1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5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0078E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</w:tr>
      <w:tr w:rsidR="00F478EF" w:rsidRPr="00884DD1" w14:paraId="673A5ECB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B4252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Sulfur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01FA3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2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EA1BD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</w:tr>
      <w:tr w:rsidR="00F478EF" w:rsidRPr="00884DD1" w14:paraId="65D20252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53763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Cutin, suberine and wax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EB58C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7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BA801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</w:tr>
      <w:tr w:rsidR="00F478EF" w:rsidRPr="00884DD1" w14:paraId="3BAD35CB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AFF48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Ether lipid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45D39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6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D2FFD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</w:tr>
      <w:tr w:rsidR="00F478EF" w:rsidRPr="00884DD1" w14:paraId="1A9D1D3B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F5753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Zeatin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9E182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0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2002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</w:tr>
      <w:tr w:rsidR="00F478EF" w:rsidRPr="00884DD1" w14:paraId="6434515D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772F5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Butanoat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5FB3F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65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8897C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</w:tr>
      <w:tr w:rsidR="00F478EF" w:rsidRPr="00884DD1" w14:paraId="30C2F060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2237F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hotosynthesis - antenna protein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CA277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19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59028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</w:tr>
      <w:tr w:rsidR="00F478EF" w:rsidRPr="00884DD1" w14:paraId="60B43125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8C6BF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Riboflavin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6BB7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74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21E0A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</w:tr>
      <w:tr w:rsidR="00F478EF" w:rsidRPr="00884DD1" w14:paraId="4BE4D030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CE476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Monoterpenoid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96615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0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21D49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</w:tr>
      <w:tr w:rsidR="00F478EF" w:rsidRPr="00884DD1" w14:paraId="7EA301A0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13918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Selenocompound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C3154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45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141CD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</w:tr>
      <w:tr w:rsidR="00F478EF" w:rsidRPr="00884DD1" w14:paraId="2F476D1E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8246B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Brassinosteroid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DEDFF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0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432DF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</w:tr>
      <w:tr w:rsidR="00F478EF" w:rsidRPr="00884DD1" w14:paraId="05110E87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31F28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ropanoat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334FE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64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8D701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</w:tr>
      <w:tr w:rsidR="00F478EF" w:rsidRPr="00884DD1" w14:paraId="2ED1A2F0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66F60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One carbon pool by fol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FA6CF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67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32757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</w:tr>
      <w:tr w:rsidR="00F478EF" w:rsidRPr="00884DD1" w14:paraId="6FDD7C10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648DF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Taurine and hypotaurin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A6AF6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43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A382C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</w:tr>
      <w:tr w:rsidR="00F478EF" w:rsidRPr="00884DD1" w14:paraId="16FDB1B6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ED553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Flavone and flavonol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EC06D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4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D00FD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F478EF" w:rsidRPr="00884DD1" w14:paraId="332B216B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97427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Glycosphingolipid biosynthesis - ganglio seri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DDEE01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60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0723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F478EF" w:rsidRPr="00884DD1" w14:paraId="79C3B91A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ADD38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Glycosphingolipid biosynthesis - globo seri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978FD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60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77249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F478EF" w:rsidRPr="00884DD1" w14:paraId="3E4196DF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A10B2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Thiamin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351EC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73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E967D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F478EF" w:rsidRPr="00884DD1" w14:paraId="09B6A3D1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45B4D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Valine, leucine and isoleucine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376F0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29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AC228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F478EF" w:rsidRPr="00884DD1" w14:paraId="515601FB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B730B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Synthesis and degradation of ketone bodi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D4A14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7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3B7DCD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F478EF" w:rsidRPr="00884DD1" w14:paraId="7F944A97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96D239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Histidin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0BBEF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34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A9865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F478EF" w:rsidRPr="00884DD1" w14:paraId="275B0552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FE748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Steroid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C9014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10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4327CF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F478EF" w:rsidRPr="00884DD1" w14:paraId="775C86B0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E7DB7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Biotin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DAC19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78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42810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F478EF" w:rsidRPr="00884DD1" w14:paraId="3A02CED2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A8010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Pantothenate and CoA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3C436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77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F1D84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F478EF" w:rsidRPr="00884DD1" w14:paraId="795F3CD0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C51C8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Fatty acid elong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E3BFB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06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3E4EB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F478EF" w:rsidRPr="00884DD1" w14:paraId="2080F409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ACF27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Other types of O-glycan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DDD50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51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436B8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F478EF" w:rsidRPr="00884DD1" w14:paraId="363D06F2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1EB68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Folate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4CB71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79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192F6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F478EF" w:rsidRPr="00884DD1" w14:paraId="0536A128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403B0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Anthocyanin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25F9A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4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E646C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F478EF" w:rsidRPr="00884DD1" w14:paraId="536F5163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D132F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Degradation of aromatic compound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9D8A8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122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D8DBA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F478EF" w:rsidRPr="00884DD1" w14:paraId="0CDC535E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9213E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SNARE interactions in vesicular transpor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1CBE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413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C807B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F478EF" w:rsidRPr="00884DD1" w14:paraId="75ECFD5C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7701D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Vitamin B6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8F1E0E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75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80BD5A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F478EF" w:rsidRPr="00884DD1" w14:paraId="7D4F10BB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C0A032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Sesquiterpenoid and triterpenoid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CE55B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0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BA0B4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F478EF" w:rsidRPr="00884DD1" w14:paraId="277583B2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41DED3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Lysine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0E3F76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30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A5608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F478EF" w:rsidRPr="00884DD1" w14:paraId="7C1AA682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4A1D4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Glucosinolate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520FE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96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39B67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F478EF" w:rsidRPr="00884DD1" w14:paraId="43031B50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72C5FC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Monobactam biosynthe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2218A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26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18C32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F478EF" w:rsidRPr="00884DD1" w14:paraId="2BC7531F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3BA0B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C5-Branched dibasic acid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92098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66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83CFC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F478EF" w:rsidRPr="00884DD1" w14:paraId="1B4D76AA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CCA4D4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Nicotinate and nicotinamid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DC2750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76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DD2127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F478EF" w:rsidRPr="00884DD1" w14:paraId="03625449" w14:textId="77777777" w:rsidTr="008444F7">
        <w:trPr>
          <w:trHeight w:val="276"/>
          <w:jc w:val="center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CE12A8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Caffeine metabolis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AE78AB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ko00232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581675" w14:textId="77777777" w:rsidR="00F478EF" w:rsidRPr="00884DD1" w:rsidRDefault="00F478EF" w:rsidP="008444F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4D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</w:tbl>
    <w:p w14:paraId="6E481676" w14:textId="77777777" w:rsidR="00F478EF" w:rsidRDefault="00F478EF" w:rsidP="00F478EF">
      <w:pPr>
        <w:rPr>
          <w:rFonts w:ascii="Times New Roman" w:eastAsia="宋体" w:hAnsi="Times New Roman" w:cs="Times New Roman"/>
          <w:sz w:val="24"/>
          <w:szCs w:val="24"/>
        </w:rPr>
      </w:pPr>
    </w:p>
    <w:p w14:paraId="6D182417" w14:textId="77777777" w:rsidR="0028542C" w:rsidRPr="0028542C" w:rsidRDefault="0028542C" w:rsidP="00F478E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8542C" w:rsidRPr="00285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AAAA7F" w14:textId="77777777" w:rsidR="0006356B" w:rsidRDefault="0006356B" w:rsidP="0028542C">
      <w:r>
        <w:separator/>
      </w:r>
    </w:p>
  </w:endnote>
  <w:endnote w:type="continuationSeparator" w:id="0">
    <w:p w14:paraId="59B6C815" w14:textId="77777777" w:rsidR="0006356B" w:rsidRDefault="0006356B" w:rsidP="00285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C9B37" w14:textId="77777777" w:rsidR="0006356B" w:rsidRDefault="0006356B" w:rsidP="0028542C">
      <w:r>
        <w:separator/>
      </w:r>
    </w:p>
  </w:footnote>
  <w:footnote w:type="continuationSeparator" w:id="0">
    <w:p w14:paraId="1B523F57" w14:textId="77777777" w:rsidR="0006356B" w:rsidRDefault="0006356B" w:rsidP="00285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63"/>
    <w:rsid w:val="0006356B"/>
    <w:rsid w:val="001F0F63"/>
    <w:rsid w:val="0028542C"/>
    <w:rsid w:val="003471C2"/>
    <w:rsid w:val="0047768E"/>
    <w:rsid w:val="004A7D01"/>
    <w:rsid w:val="006B4571"/>
    <w:rsid w:val="008444F7"/>
    <w:rsid w:val="008925DC"/>
    <w:rsid w:val="00A20624"/>
    <w:rsid w:val="00A93B0A"/>
    <w:rsid w:val="00C20DA9"/>
    <w:rsid w:val="00E16A23"/>
    <w:rsid w:val="00F4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5883D"/>
  <w15:chartTrackingRefBased/>
  <w15:docId w15:val="{E0866DF8-E511-405B-897C-156EF818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42C"/>
    <w:rPr>
      <w:sz w:val="18"/>
      <w:szCs w:val="18"/>
    </w:rPr>
  </w:style>
  <w:style w:type="table" w:styleId="a7">
    <w:name w:val="Table Grid"/>
    <w:basedOn w:val="a1"/>
    <w:uiPriority w:val="39"/>
    <w:rsid w:val="00F47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63</Words>
  <Characters>4353</Characters>
  <Application>Microsoft Office Word</Application>
  <DocSecurity>0</DocSecurity>
  <Lines>36</Lines>
  <Paragraphs>10</Paragraphs>
  <ScaleCrop>false</ScaleCrop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祥 许</dc:creator>
  <cp:keywords/>
  <dc:description/>
  <cp:lastModifiedBy>瑞祥 许</cp:lastModifiedBy>
  <cp:revision>10</cp:revision>
  <dcterms:created xsi:type="dcterms:W3CDTF">2020-05-28T23:07:00Z</dcterms:created>
  <dcterms:modified xsi:type="dcterms:W3CDTF">2020-06-17T07:11:00Z</dcterms:modified>
</cp:coreProperties>
</file>